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37080" w14:textId="68539049" w:rsidR="00424985" w:rsidRPr="004C19E8" w:rsidRDefault="004C19E8">
      <w:pPr>
        <w:rPr>
          <w:rFonts w:ascii="Times New Roman" w:hAnsi="Times New Roman" w:cs="Times New Roman"/>
        </w:rPr>
      </w:pPr>
      <w:r w:rsidRPr="004C19E8">
        <w:rPr>
          <w:rFonts w:ascii="Times New Roman" w:hAnsi="Times New Roman" w:cs="Times New Roman"/>
          <w:noProof/>
        </w:rPr>
        <w:drawing>
          <wp:inline distT="0" distB="0" distL="0" distR="0" wp14:anchorId="2DC23F33" wp14:editId="3784ADA6">
            <wp:extent cx="5731510" cy="6797675"/>
            <wp:effectExtent l="0" t="0" r="0" b="0"/>
            <wp:docPr id="772913789" name="Picture 1" descr="A graph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913789" name="Picture 1" descr="A graph of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9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F769A" w14:textId="7725ADB8" w:rsidR="004C19E8" w:rsidRDefault="004C19E8" w:rsidP="004C19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andom Forest Feature Importance: Feature Agnostic Model</w:t>
      </w:r>
    </w:p>
    <w:p w14:paraId="6BFD9BC8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419C9408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1A74D2B5" w14:textId="3EEB194D" w:rsidR="004C19E8" w:rsidRDefault="004C19E8" w:rsidP="004C19E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1238ACA" wp14:editId="7391B2C9">
            <wp:extent cx="5731510" cy="6797675"/>
            <wp:effectExtent l="0" t="0" r="0" b="0"/>
            <wp:docPr id="19068330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79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669F97" w14:textId="5F8DBAFB" w:rsidR="004C19E8" w:rsidRDefault="004C19E8" w:rsidP="004C19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dom </w:t>
      </w:r>
      <w:r>
        <w:rPr>
          <w:rFonts w:ascii="Times New Roman" w:hAnsi="Times New Roman" w:cs="Times New Roman"/>
        </w:rPr>
        <w:t xml:space="preserve">Forest Feature Importance: Feature </w:t>
      </w:r>
      <w:r>
        <w:rPr>
          <w:rFonts w:ascii="Times New Roman" w:hAnsi="Times New Roman" w:cs="Times New Roman"/>
        </w:rPr>
        <w:t>Subset</w:t>
      </w:r>
      <w:r>
        <w:rPr>
          <w:rFonts w:ascii="Times New Roman" w:hAnsi="Times New Roman" w:cs="Times New Roman"/>
        </w:rPr>
        <w:t xml:space="preserve"> Model</w:t>
      </w:r>
    </w:p>
    <w:p w14:paraId="6D93E413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6D39295C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78ED6C87" w14:textId="3DDACC83" w:rsidR="004C19E8" w:rsidRDefault="004C19E8" w:rsidP="004C19E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9E34D58" wp14:editId="4991A5C8">
            <wp:extent cx="5731510" cy="6699250"/>
            <wp:effectExtent l="0" t="0" r="0" b="6350"/>
            <wp:docPr id="210650048" name="Picture 3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650048" name="Picture 3" descr="A graph of a number of peop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69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A4758" w14:textId="5938A1FF" w:rsidR="004C19E8" w:rsidRDefault="004C19E8" w:rsidP="004C19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dom </w:t>
      </w:r>
      <w:r>
        <w:rPr>
          <w:rFonts w:ascii="Times New Roman" w:hAnsi="Times New Roman" w:cs="Times New Roman"/>
        </w:rPr>
        <w:t xml:space="preserve">Forest Feature Importance: </w:t>
      </w:r>
      <w:r>
        <w:rPr>
          <w:rFonts w:ascii="Times New Roman" w:hAnsi="Times New Roman" w:cs="Times New Roman"/>
        </w:rPr>
        <w:t>Nulliparous</w:t>
      </w:r>
      <w:r>
        <w:rPr>
          <w:rFonts w:ascii="Times New Roman" w:hAnsi="Times New Roman" w:cs="Times New Roman"/>
        </w:rPr>
        <w:t xml:space="preserve"> Model</w:t>
      </w:r>
    </w:p>
    <w:p w14:paraId="0CDAED6F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2AB7F8F0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0D99E6A8" w14:textId="64327EEA" w:rsidR="004C19E8" w:rsidRDefault="004C19E8" w:rsidP="004C19E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1565BE7F" wp14:editId="267B5A1D">
            <wp:extent cx="5731510" cy="3446145"/>
            <wp:effectExtent l="0" t="0" r="0" b="0"/>
            <wp:docPr id="566543227" name="Picture 4" descr="A graph with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6543227" name="Picture 4" descr="A graph with blue squar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46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3DE101" w14:textId="1508A9F3" w:rsidR="004C19E8" w:rsidRDefault="004C19E8" w:rsidP="004C19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dom </w:t>
      </w:r>
      <w:r>
        <w:rPr>
          <w:rFonts w:ascii="Times New Roman" w:hAnsi="Times New Roman" w:cs="Times New Roman"/>
        </w:rPr>
        <w:t xml:space="preserve">Forest Feature Importance: </w:t>
      </w:r>
      <w:r>
        <w:rPr>
          <w:rFonts w:ascii="Times New Roman" w:hAnsi="Times New Roman" w:cs="Times New Roman"/>
        </w:rPr>
        <w:t>SPM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vious Pregnancy Only</w:t>
      </w:r>
    </w:p>
    <w:p w14:paraId="5A12D093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0C800AD9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00E7C18B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40F45E13" w14:textId="3CF9F82B" w:rsidR="004C19E8" w:rsidRDefault="004C19E8" w:rsidP="004C19E8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DAB50B8" wp14:editId="0E41381F">
            <wp:extent cx="5731510" cy="3418205"/>
            <wp:effectExtent l="0" t="0" r="0" b="0"/>
            <wp:docPr id="630117492" name="Picture 5" descr="A graph of a number of blu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0117492" name="Picture 5" descr="A graph of a number of blue b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8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5DFC7B" w14:textId="2D1542F7" w:rsidR="004C19E8" w:rsidRDefault="004C19E8" w:rsidP="004C19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dom </w:t>
      </w:r>
      <w:r>
        <w:rPr>
          <w:rFonts w:ascii="Times New Roman" w:hAnsi="Times New Roman" w:cs="Times New Roman"/>
        </w:rPr>
        <w:t xml:space="preserve">Forest Feature Importance: </w:t>
      </w:r>
      <w:r>
        <w:rPr>
          <w:rFonts w:ascii="Times New Roman" w:hAnsi="Times New Roman" w:cs="Times New Roman"/>
        </w:rPr>
        <w:t>SPM with 1</w:t>
      </w:r>
      <w:r w:rsidRPr="004C19E8">
        <w:rPr>
          <w:rFonts w:ascii="Times New Roman" w:hAnsi="Times New Roman" w:cs="Times New Roman"/>
          <w:vertAlign w:val="superscript"/>
        </w:rPr>
        <w:t>st</w:t>
      </w:r>
      <w:r>
        <w:rPr>
          <w:rFonts w:ascii="Times New Roman" w:hAnsi="Times New Roman" w:cs="Times New Roman"/>
        </w:rPr>
        <w:t xml:space="preserve"> Trimester</w:t>
      </w:r>
      <w:r>
        <w:rPr>
          <w:rFonts w:ascii="Times New Roman" w:hAnsi="Times New Roman" w:cs="Times New Roman"/>
        </w:rPr>
        <w:t xml:space="preserve"> </w:t>
      </w:r>
    </w:p>
    <w:p w14:paraId="6E9C8F1B" w14:textId="77777777" w:rsidR="004C19E8" w:rsidRDefault="004C19E8" w:rsidP="004C19E8">
      <w:pPr>
        <w:rPr>
          <w:rFonts w:ascii="Times New Roman" w:hAnsi="Times New Roman" w:cs="Times New Roman"/>
        </w:rPr>
      </w:pPr>
    </w:p>
    <w:p w14:paraId="6AA07459" w14:textId="73CB98CC" w:rsidR="004C19E8" w:rsidRDefault="004C19E8" w:rsidP="004C19E8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63CD6B7D" wp14:editId="12643147">
            <wp:extent cx="5731510" cy="3415665"/>
            <wp:effectExtent l="0" t="0" r="0" b="635"/>
            <wp:docPr id="140250830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1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F538E" w14:textId="6249F039" w:rsidR="004C19E8" w:rsidRPr="004C19E8" w:rsidRDefault="004C19E8" w:rsidP="004C19E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andom </w:t>
      </w:r>
      <w:r>
        <w:rPr>
          <w:rFonts w:ascii="Times New Roman" w:hAnsi="Times New Roman" w:cs="Times New Roman"/>
        </w:rPr>
        <w:t xml:space="preserve">Forest Feature Importance: </w:t>
      </w:r>
      <w:r>
        <w:rPr>
          <w:rFonts w:ascii="Times New Roman" w:hAnsi="Times New Roman" w:cs="Times New Roman"/>
        </w:rPr>
        <w:t>SPM Subset</w:t>
      </w:r>
      <w:r>
        <w:rPr>
          <w:rFonts w:ascii="Times New Roman" w:hAnsi="Times New Roman" w:cs="Times New Roman"/>
        </w:rPr>
        <w:t xml:space="preserve"> </w:t>
      </w:r>
    </w:p>
    <w:sectPr w:rsidR="004C19E8" w:rsidRPr="004C19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0B626F"/>
    <w:multiLevelType w:val="hybridMultilevel"/>
    <w:tmpl w:val="BAA847B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297213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E8"/>
    <w:rsid w:val="00424985"/>
    <w:rsid w:val="004C19E8"/>
    <w:rsid w:val="005E0AD8"/>
    <w:rsid w:val="006F2344"/>
    <w:rsid w:val="009F2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74CD4D"/>
  <w15:chartTrackingRefBased/>
  <w15:docId w15:val="{F2E79D20-9180-A148-9F1F-AD7FEE1FD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9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C19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C19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C19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C19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C19E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C19E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C19E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C19E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9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C19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C19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C19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C19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C19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C19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C19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C19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C19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19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C19E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C19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C19E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C19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C19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C19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C19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C19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C19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52</Words>
  <Characters>300</Characters>
  <Application>Microsoft Office Word</Application>
  <DocSecurity>0</DocSecurity>
  <Lines>2</Lines>
  <Paragraphs>1</Paragraphs>
  <ScaleCrop>false</ScaleCrop>
  <Company/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Germaine</dc:creator>
  <cp:keywords/>
  <dc:description/>
  <cp:lastModifiedBy>Mark Germaine</cp:lastModifiedBy>
  <cp:revision>1</cp:revision>
  <dcterms:created xsi:type="dcterms:W3CDTF">2025-03-07T10:20:00Z</dcterms:created>
  <dcterms:modified xsi:type="dcterms:W3CDTF">2025-03-07T10:26:00Z</dcterms:modified>
</cp:coreProperties>
</file>